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5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2171"/>
        <w:gridCol w:w="2239"/>
        <w:gridCol w:w="1980"/>
        <w:gridCol w:w="2238"/>
      </w:tblGrid>
      <w:tr w:rsidR="00D85984" w14:paraId="64F5FC47" w14:textId="77777777" w:rsidTr="00C23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EEAF6" w:themeFill="accent5" w:themeFillTint="33"/>
          </w:tcPr>
          <w:p w14:paraId="72F6F8DB" w14:textId="77777777" w:rsidR="00D85984" w:rsidRPr="00CA656B" w:rsidRDefault="00D85984" w:rsidP="00C23CEC">
            <w:pPr>
              <w:rPr>
                <w:b w:val="0"/>
                <w:bCs w:val="0"/>
              </w:rPr>
            </w:pPr>
            <w:bookmarkStart w:id="0" w:name="_GoBack"/>
            <w:bookmarkEnd w:id="0"/>
          </w:p>
          <w:p w14:paraId="07B5CFEA" w14:textId="1EA73FEE" w:rsidR="00D85984" w:rsidRPr="00CA656B" w:rsidRDefault="00D85984" w:rsidP="00C23C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4037D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A656B">
              <w:rPr>
                <w:rFonts w:ascii="Arial" w:hAnsi="Arial" w:cs="Arial"/>
                <w:sz w:val="24"/>
                <w:szCs w:val="24"/>
              </w:rPr>
              <w:t>Table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CA656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terview summary of g</w:t>
            </w:r>
            <w:r w:rsidRPr="00CA656B">
              <w:rPr>
                <w:rFonts w:ascii="Arial" w:hAnsi="Arial" w:cs="Arial"/>
                <w:sz w:val="24"/>
                <w:szCs w:val="24"/>
              </w:rPr>
              <w:t>aps and barriers to access</w:t>
            </w:r>
          </w:p>
        </w:tc>
      </w:tr>
      <w:tr w:rsidR="00D85984" w14:paraId="42A9DCD0" w14:textId="77777777" w:rsidTr="00C23CEC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EEAF6" w:themeFill="accent5" w:themeFillTint="33"/>
          </w:tcPr>
          <w:p w14:paraId="4BDC1971" w14:textId="77777777" w:rsidR="00D85984" w:rsidRPr="00DE3137" w:rsidRDefault="00D85984" w:rsidP="00C23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ing</w:t>
            </w:r>
          </w:p>
          <w:p w14:paraId="55C8E23C" w14:textId="77777777" w:rsidR="00D85984" w:rsidRPr="00DE3137" w:rsidRDefault="00D85984" w:rsidP="00C23CEC">
            <w:pPr>
              <w:rPr>
                <w:rFonts w:ascii="Arial" w:hAnsi="Arial" w:cs="Arial"/>
              </w:rPr>
            </w:pPr>
          </w:p>
        </w:tc>
        <w:tc>
          <w:tcPr>
            <w:tcW w:w="4410" w:type="dxa"/>
            <w:gridSpan w:val="2"/>
            <w:shd w:val="clear" w:color="auto" w:fill="DEEAF6" w:themeFill="accent5" w:themeFillTint="33"/>
          </w:tcPr>
          <w:p w14:paraId="169BFE00" w14:textId="77777777" w:rsidR="00D85984" w:rsidRPr="00DE3137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DE3137">
              <w:rPr>
                <w:rFonts w:ascii="Arial" w:hAnsi="Arial" w:cs="Arial"/>
              </w:rPr>
              <w:t xml:space="preserve">Commercial Diagnostics </w:t>
            </w:r>
            <w:r>
              <w:rPr>
                <w:rFonts w:ascii="Arial" w:hAnsi="Arial" w:cs="Arial"/>
              </w:rPr>
              <w:t>D</w:t>
            </w:r>
            <w:r w:rsidRPr="00DE3137">
              <w:rPr>
                <w:rFonts w:ascii="Arial" w:hAnsi="Arial" w:cs="Arial"/>
              </w:rPr>
              <w:t xml:space="preserve">evelopers </w:t>
            </w:r>
          </w:p>
        </w:tc>
        <w:tc>
          <w:tcPr>
            <w:tcW w:w="4218" w:type="dxa"/>
            <w:gridSpan w:val="2"/>
            <w:shd w:val="clear" w:color="auto" w:fill="DEEAF6" w:themeFill="accent5" w:themeFillTint="33"/>
          </w:tcPr>
          <w:p w14:paraId="796C168B" w14:textId="77777777" w:rsidR="00D85984" w:rsidRPr="00DE3137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Not-for-profit </w:t>
            </w:r>
          </w:p>
        </w:tc>
      </w:tr>
      <w:tr w:rsidR="00D85984" w14:paraId="3D56E664" w14:textId="77777777" w:rsidTr="00C23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988FD65" w14:textId="77777777" w:rsidR="00D85984" w:rsidRDefault="00D85984" w:rsidP="00C23CEC"/>
        </w:tc>
        <w:tc>
          <w:tcPr>
            <w:tcW w:w="0" w:type="dxa"/>
          </w:tcPr>
          <w:p w14:paraId="676DB965" w14:textId="77777777" w:rsidR="00D85984" w:rsidRPr="00015E49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mall scale* IVD companies</w:t>
            </w:r>
          </w:p>
        </w:tc>
        <w:tc>
          <w:tcPr>
            <w:tcW w:w="2239" w:type="dxa"/>
          </w:tcPr>
          <w:p w14:paraId="776E503F" w14:textId="77777777" w:rsidR="00D85984" w:rsidRPr="00015E49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 volume**</w:t>
            </w:r>
            <w:r w:rsidRPr="00015E49">
              <w:rPr>
                <w:b/>
                <w:bCs/>
              </w:rPr>
              <w:t xml:space="preserve"> IVD companies</w:t>
            </w:r>
          </w:p>
        </w:tc>
        <w:tc>
          <w:tcPr>
            <w:tcW w:w="1980" w:type="dxa"/>
          </w:tcPr>
          <w:p w14:paraId="5E098B0E" w14:textId="77777777" w:rsidR="00D85984" w:rsidRPr="00015E49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5E49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pecimen providers and services </w:t>
            </w:r>
          </w:p>
        </w:tc>
        <w:tc>
          <w:tcPr>
            <w:tcW w:w="2238" w:type="dxa"/>
          </w:tcPr>
          <w:p w14:paraId="2F286FD4" w14:textId="77777777" w:rsidR="00D85984" w:rsidRPr="00015E49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5E49">
              <w:rPr>
                <w:b/>
                <w:bCs/>
              </w:rPr>
              <w:t>Public Health</w:t>
            </w:r>
            <w:r>
              <w:rPr>
                <w:b/>
                <w:bCs/>
              </w:rPr>
              <w:t>/</w:t>
            </w:r>
            <w:r w:rsidRPr="00015E49">
              <w:rPr>
                <w:b/>
                <w:bCs/>
              </w:rPr>
              <w:t xml:space="preserve"> government collaborations</w:t>
            </w:r>
          </w:p>
        </w:tc>
      </w:tr>
      <w:tr w:rsidR="00D85984" w:rsidRPr="00875116" w14:paraId="36736347" w14:textId="77777777" w:rsidTr="00C23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D16404" w14:textId="77777777" w:rsidR="00D85984" w:rsidRPr="00875116" w:rsidRDefault="00D85984" w:rsidP="00C23CEC">
            <w:pPr>
              <w:ind w:left="-3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cess</w:t>
            </w:r>
            <w:r>
              <w:rPr>
                <w:rFonts w:ascii="Arial" w:hAnsi="Arial" w:cs="Arial"/>
                <w:sz w:val="18"/>
                <w:szCs w:val="18"/>
              </w:rPr>
              <w:t xml:space="preserve"> to specimen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875116">
              <w:rPr>
                <w:rFonts w:ascii="Arial" w:hAnsi="Arial" w:cs="Arial"/>
                <w:sz w:val="18"/>
                <w:szCs w:val="18"/>
              </w:rPr>
              <w:t>trategies</w:t>
            </w:r>
          </w:p>
          <w:p w14:paraId="00F6D78E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18B81DDB" w14:textId="77777777" w:rsidR="00D85984" w:rsidRDefault="00D85984" w:rsidP="00D8598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t>Commercial specimen supplier</w:t>
            </w:r>
          </w:p>
          <w:p w14:paraId="6A5E2809" w14:textId="77777777" w:rsidR="00D85984" w:rsidRPr="00015E49" w:rsidRDefault="00D85984" w:rsidP="00D8598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vernment/ academic collaborations</w:t>
            </w:r>
          </w:p>
          <w:p w14:paraId="3932BF91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9" w:type="dxa"/>
          </w:tcPr>
          <w:p w14:paraId="6AEBFB2F" w14:textId="77777777" w:rsidR="00D85984" w:rsidRPr="00015E49" w:rsidRDefault="00D85984" w:rsidP="00D8598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t>Established collaborations, with long term agreements</w:t>
            </w:r>
          </w:p>
          <w:p w14:paraId="7A102E49" w14:textId="77777777" w:rsidR="00D85984" w:rsidRPr="00015E49" w:rsidRDefault="00D85984" w:rsidP="00D8598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t>Use some commercial sources (via NGOs in LMICs)</w:t>
            </w:r>
          </w:p>
        </w:tc>
        <w:tc>
          <w:tcPr>
            <w:tcW w:w="1980" w:type="dxa"/>
          </w:tcPr>
          <w:p w14:paraId="59CC9C3B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875116">
              <w:rPr>
                <w:rFonts w:ascii="Arial" w:hAnsi="Arial" w:cs="Arial"/>
                <w:sz w:val="18"/>
                <w:szCs w:val="18"/>
              </w:rPr>
              <w:t>ollaborations and partnerships</w:t>
            </w:r>
          </w:p>
          <w:p w14:paraId="19926B10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8" w:type="dxa"/>
          </w:tcPr>
          <w:p w14:paraId="2122004F" w14:textId="77777777" w:rsidR="00D85984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king other l</w:t>
            </w:r>
            <w:r w:rsidRPr="00875116">
              <w:rPr>
                <w:rFonts w:ascii="Arial" w:hAnsi="Arial" w:cs="Arial"/>
                <w:sz w:val="18"/>
                <w:szCs w:val="18"/>
              </w:rPr>
              <w:t>aboratories/</w:t>
            </w:r>
          </w:p>
          <w:p w14:paraId="307292B8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ademic networks</w:t>
            </w:r>
          </w:p>
        </w:tc>
      </w:tr>
      <w:tr w:rsidR="00D85984" w:rsidRPr="00875116" w14:paraId="164D12B3" w14:textId="77777777" w:rsidTr="00C23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B46ABF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Greatest barriers to access 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0" w:type="dxa"/>
          </w:tcPr>
          <w:p w14:paraId="3B6FCD98" w14:textId="77777777" w:rsidR="00D85984" w:rsidRPr="00875116" w:rsidRDefault="00D85984" w:rsidP="00D859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6" w:hanging="2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Identifying reliable sources/timely access</w:t>
            </w:r>
          </w:p>
          <w:p w14:paraId="4B2F2080" w14:textId="77777777" w:rsidR="00D85984" w:rsidRPr="00875116" w:rsidRDefault="00D85984" w:rsidP="00D859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2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Quality and quantity of specimens </w:t>
            </w:r>
          </w:p>
          <w:p w14:paraId="69FEB7FF" w14:textId="77777777" w:rsidR="00D85984" w:rsidRPr="00875116" w:rsidRDefault="00D85984" w:rsidP="00D859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2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Access to data </w:t>
            </w:r>
            <w:r>
              <w:rPr>
                <w:rFonts w:ascii="Arial" w:hAnsi="Arial" w:cs="Arial"/>
                <w:sz w:val="18"/>
                <w:szCs w:val="18"/>
              </w:rPr>
              <w:t>and quality of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 data </w:t>
            </w:r>
          </w:p>
          <w:p w14:paraId="6BE5A83F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9" w:type="dxa"/>
          </w:tcPr>
          <w:p w14:paraId="64746754" w14:textId="77777777" w:rsidR="00D85984" w:rsidRPr="00875116" w:rsidRDefault="00D85984" w:rsidP="00D859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1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Quality of specimens </w:t>
            </w:r>
          </w:p>
          <w:p w14:paraId="60ACF7D3" w14:textId="77777777" w:rsidR="00D85984" w:rsidRPr="00875116" w:rsidRDefault="00D85984" w:rsidP="00D859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1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ess to c</w:t>
            </w:r>
            <w:r w:rsidRPr="00875116">
              <w:rPr>
                <w:rFonts w:ascii="Arial" w:hAnsi="Arial" w:cs="Arial"/>
                <w:sz w:val="18"/>
                <w:szCs w:val="18"/>
              </w:rPr>
              <w:t>omplete  accompanying data</w:t>
            </w:r>
          </w:p>
          <w:p w14:paraId="66AC5296" w14:textId="77777777" w:rsidR="00D85984" w:rsidRPr="00875116" w:rsidRDefault="00D85984" w:rsidP="00D859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1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Data access restrictions (Europe)</w:t>
            </w:r>
          </w:p>
          <w:p w14:paraId="7BE924C6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A34A96E" w14:textId="77777777" w:rsidR="00D85984" w:rsidRPr="00875116" w:rsidRDefault="00D85984" w:rsidP="00D8598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1" w:hanging="3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ess to complete accompanying data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, especially for specimens left over from testing </w:t>
            </w:r>
          </w:p>
          <w:p w14:paraId="1154B136" w14:textId="77777777" w:rsidR="00D85984" w:rsidRDefault="00D85984" w:rsidP="00D8598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1" w:hanging="3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Pathogen characterization/</w:t>
            </w:r>
          </w:p>
          <w:p w14:paraId="791F2CB2" w14:textId="77777777" w:rsidR="00D85984" w:rsidRPr="00875116" w:rsidRDefault="00D85984" w:rsidP="00C23CEC">
            <w:pPr>
              <w:pStyle w:val="ListParagraph"/>
              <w:ind w:left="2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sequence data</w:t>
            </w:r>
          </w:p>
          <w:p w14:paraId="3C029ED4" w14:textId="77777777" w:rsidR="00D85984" w:rsidRPr="00015E49" w:rsidRDefault="00D85984" w:rsidP="00D8598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Legal negotiations</w:t>
            </w:r>
          </w:p>
        </w:tc>
        <w:tc>
          <w:tcPr>
            <w:tcW w:w="2238" w:type="dxa"/>
          </w:tcPr>
          <w:p w14:paraId="4B93EFB9" w14:textId="77777777" w:rsidR="00D85984" w:rsidRPr="00875116" w:rsidRDefault="00D85984" w:rsidP="00D859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1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ccess to </w:t>
            </w:r>
            <w:r>
              <w:rPr>
                <w:rFonts w:ascii="Arial" w:hAnsi="Arial" w:cs="Arial"/>
                <w:sz w:val="18"/>
                <w:szCs w:val="18"/>
              </w:rPr>
              <w:t xml:space="preserve">specimen </w:t>
            </w:r>
            <w:r w:rsidRPr="00875116">
              <w:rPr>
                <w:rFonts w:ascii="Arial" w:hAnsi="Arial" w:cs="Arial"/>
                <w:sz w:val="18"/>
                <w:szCs w:val="18"/>
              </w:rPr>
              <w:t>sources</w:t>
            </w:r>
          </w:p>
          <w:p w14:paraId="05607BB4" w14:textId="77777777" w:rsidR="00D85984" w:rsidRPr="00015E49" w:rsidRDefault="00D85984" w:rsidP="00D859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1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015E49">
              <w:rPr>
                <w:rFonts w:ascii="Arial" w:hAnsi="Arial" w:cs="Arial"/>
                <w:sz w:val="18"/>
                <w:szCs w:val="18"/>
              </w:rPr>
              <w:t xml:space="preserve">ccess to clinical data (where/when specimens were collected) </w:t>
            </w:r>
          </w:p>
          <w:p w14:paraId="617666A8" w14:textId="77777777" w:rsidR="00D85984" w:rsidRPr="00875116" w:rsidRDefault="00D85984" w:rsidP="00D859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1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8146A">
              <w:rPr>
                <w:rFonts w:ascii="Arial" w:hAnsi="Arial" w:cs="Arial"/>
                <w:sz w:val="18"/>
                <w:szCs w:val="18"/>
              </w:rPr>
              <w:t xml:space="preserve">Timely access </w:t>
            </w:r>
          </w:p>
        </w:tc>
      </w:tr>
      <w:tr w:rsidR="00D85984" w:rsidRPr="00875116" w14:paraId="3C620127" w14:textId="77777777" w:rsidTr="00C23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D32470" w14:textId="77777777" w:rsidR="00D85984" w:rsidRPr="00875116" w:rsidRDefault="00D85984" w:rsidP="00C23CEC">
            <w:pPr>
              <w:ind w:left="-3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A</w:t>
            </w:r>
            <w:r w:rsidRPr="00875116">
              <w:rPr>
                <w:rFonts w:ascii="Arial" w:hAnsi="Arial" w:cs="Arial"/>
                <w:sz w:val="18"/>
                <w:szCs w:val="18"/>
              </w:rPr>
              <w:t>vailability of specific specimen types (COVID-19 and other)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0" w:type="dxa"/>
          </w:tcPr>
          <w:p w14:paraId="30299423" w14:textId="77777777" w:rsidR="00D85984" w:rsidRPr="00875116" w:rsidRDefault="00D85984" w:rsidP="00D859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6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</w:t>
            </w:r>
            <w:r w:rsidRPr="00875116">
              <w:rPr>
                <w:rFonts w:ascii="Arial" w:hAnsi="Arial" w:cs="Arial"/>
                <w:sz w:val="18"/>
                <w:szCs w:val="18"/>
              </w:rPr>
              <w:t>mely availability early in an outbreak/epidemic</w:t>
            </w:r>
          </w:p>
          <w:p w14:paraId="4624C613" w14:textId="77777777" w:rsidR="00D85984" w:rsidRPr="00875116" w:rsidRDefault="00D85984" w:rsidP="00D859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6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Limited availability of non-COVID 19 specimens (seasonal, geographic, etc.,)</w:t>
            </w:r>
          </w:p>
          <w:p w14:paraId="0BCFAC0F" w14:textId="77777777" w:rsidR="00D85984" w:rsidRPr="00875116" w:rsidRDefault="00D85984" w:rsidP="00D859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OVID</w:t>
            </w:r>
            <w:r w:rsidRPr="00875116">
              <w:rPr>
                <w:rFonts w:ascii="Arial" w:hAnsi="Arial" w:cs="Arial"/>
                <w:sz w:val="18"/>
                <w:szCs w:val="18"/>
              </w:rPr>
              <w:t>-19: swabs, virus, longitudinal samples</w:t>
            </w:r>
          </w:p>
        </w:tc>
        <w:tc>
          <w:tcPr>
            <w:tcW w:w="2239" w:type="dxa"/>
          </w:tcPr>
          <w:p w14:paraId="3908772B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cess to specimen types needed for developmen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980" w:type="dxa"/>
          </w:tcPr>
          <w:p w14:paraId="14D07D8C" w14:textId="77777777" w:rsidR="00D85984" w:rsidRPr="00015E49" w:rsidRDefault="00D85984" w:rsidP="00D8598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t>Scarcity of specimen types needed at different stages of an outbreak or epidemic and diseases other than COVID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15E49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1D6D1DEE" w14:textId="77777777" w:rsidR="00D85984" w:rsidRPr="001A3E6F" w:rsidRDefault="00D85984" w:rsidP="00D8598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3E6F">
              <w:rPr>
                <w:rFonts w:ascii="Arial" w:hAnsi="Arial" w:cs="Arial"/>
                <w:sz w:val="18"/>
                <w:szCs w:val="18"/>
              </w:rPr>
              <w:t xml:space="preserve">Access to clinical trial specimens </w:t>
            </w:r>
          </w:p>
          <w:p w14:paraId="7E220488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8" w:type="dxa"/>
          </w:tcPr>
          <w:p w14:paraId="7A14C3C6" w14:textId="77777777" w:rsidR="00D85984" w:rsidRPr="00875116" w:rsidRDefault="00D85984" w:rsidP="00D8598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Specific types needed based on pathogen and stage of </w:t>
            </w:r>
            <w:proofErr w:type="gramStart"/>
            <w:r w:rsidRPr="00875116">
              <w:rPr>
                <w:rFonts w:ascii="Arial" w:hAnsi="Arial" w:cs="Arial"/>
                <w:sz w:val="18"/>
                <w:szCs w:val="18"/>
              </w:rPr>
              <w:t>outbreak;</w:t>
            </w:r>
            <w:proofErr w:type="gramEnd"/>
            <w:r w:rsidRPr="0087511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9A77234" w14:textId="77777777" w:rsidR="00D85984" w:rsidRDefault="00D85984" w:rsidP="00D8598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eripheral blood mononuclear </w:t>
            </w:r>
          </w:p>
          <w:p w14:paraId="77D4DE53" w14:textId="77777777" w:rsidR="00D85984" w:rsidRPr="00875116" w:rsidRDefault="00D85984" w:rsidP="00D8598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ongitudinal samples </w:t>
            </w:r>
          </w:p>
        </w:tc>
      </w:tr>
      <w:tr w:rsidR="00D85984" w:rsidRPr="00875116" w14:paraId="590DEEA2" w14:textId="77777777" w:rsidTr="00C23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D2F755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p for IVD quality assessment***</w:t>
            </w:r>
          </w:p>
        </w:tc>
        <w:tc>
          <w:tcPr>
            <w:tcW w:w="0" w:type="dxa"/>
          </w:tcPr>
          <w:p w14:paraId="36673A44" w14:textId="77777777" w:rsidR="00D85984" w:rsidRPr="00015E49" w:rsidRDefault="00D85984" w:rsidP="00D8598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t>Panels and reference materials</w:t>
            </w:r>
          </w:p>
          <w:p w14:paraId="313319FF" w14:textId="77777777" w:rsidR="00D85984" w:rsidRPr="00015E49" w:rsidRDefault="00D85984" w:rsidP="00D8598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t xml:space="preserve">Panels to meet regulatory requirements </w:t>
            </w:r>
          </w:p>
        </w:tc>
        <w:tc>
          <w:tcPr>
            <w:tcW w:w="2239" w:type="dxa"/>
          </w:tcPr>
          <w:p w14:paraId="10791691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Panels and reference materials</w:t>
            </w:r>
          </w:p>
        </w:tc>
        <w:tc>
          <w:tcPr>
            <w:tcW w:w="1980" w:type="dxa"/>
          </w:tcPr>
          <w:p w14:paraId="106384BB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Panels and reference materials</w:t>
            </w:r>
          </w:p>
        </w:tc>
        <w:tc>
          <w:tcPr>
            <w:tcW w:w="2238" w:type="dxa"/>
          </w:tcPr>
          <w:p w14:paraId="54E7BB6C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Panels and reference materials</w:t>
            </w:r>
          </w:p>
        </w:tc>
      </w:tr>
      <w:tr w:rsidR="00D85984" w:rsidRPr="00875116" w14:paraId="1A6C47A8" w14:textId="77777777" w:rsidTr="00C23CEC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8892E0" w14:textId="77777777" w:rsidR="00D85984" w:rsidRPr="00875116" w:rsidRDefault="00D85984" w:rsidP="00C23CEC">
            <w:pPr>
              <w:ind w:left="-3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A</w:t>
            </w:r>
            <w:r w:rsidRPr="00875116">
              <w:rPr>
                <w:rFonts w:ascii="Arial" w:hAnsi="Arial" w:cs="Arial"/>
                <w:sz w:val="18"/>
                <w:szCs w:val="18"/>
              </w:rPr>
              <w:t>ccess to specimens in LMICs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0" w:type="dxa"/>
          </w:tcPr>
          <w:p w14:paraId="40773C92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Not often, through </w:t>
            </w:r>
            <w:r>
              <w:rPr>
                <w:rFonts w:ascii="Arial" w:hAnsi="Arial" w:cs="Arial"/>
                <w:sz w:val="18"/>
                <w:szCs w:val="18"/>
              </w:rPr>
              <w:t>desired.  Not enough resources</w:t>
            </w:r>
          </w:p>
        </w:tc>
        <w:tc>
          <w:tcPr>
            <w:tcW w:w="2239" w:type="dxa"/>
          </w:tcPr>
          <w:p w14:paraId="395B726C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Differences in country regulations (e.g., Nagoya protocol) regarding sharing and biosafety</w:t>
            </w:r>
          </w:p>
        </w:tc>
        <w:tc>
          <w:tcPr>
            <w:tcW w:w="1980" w:type="dxa"/>
          </w:tcPr>
          <w:p w14:paraId="04417AB8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Difficulties in both exporting and importing specimens</w:t>
            </w:r>
          </w:p>
        </w:tc>
        <w:tc>
          <w:tcPr>
            <w:tcW w:w="2238" w:type="dxa"/>
          </w:tcPr>
          <w:p w14:paraId="5F0DA462" w14:textId="77777777" w:rsidR="00D85984" w:rsidRPr="00875116" w:rsidRDefault="00D85984" w:rsidP="00D8598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1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Biosafety and security restrictions </w:t>
            </w:r>
          </w:p>
          <w:p w14:paraId="29681EA4" w14:textId="77777777" w:rsidR="00D85984" w:rsidRPr="00875116" w:rsidRDefault="00D85984" w:rsidP="00D8598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1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Infrastructure needed to maintain quality and safety </w:t>
            </w:r>
          </w:p>
        </w:tc>
      </w:tr>
      <w:tr w:rsidR="00D85984" w:rsidRPr="00875116" w14:paraId="0561F3C1" w14:textId="77777777" w:rsidTr="00C23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705B5D9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1E1A0D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VBR solutions – features of VBR to facilitate access </w:t>
            </w:r>
          </w:p>
          <w:p w14:paraId="3ADA44DB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90611F" w14:textId="77777777" w:rsidR="00D85984" w:rsidRPr="00875116" w:rsidRDefault="00D85984" w:rsidP="00C23C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</w:tcPr>
          <w:p w14:paraId="57EABAC0" w14:textId="77777777" w:rsidR="00D85984" w:rsidRPr="00875116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Directory </w:t>
            </w:r>
          </w:p>
          <w:p w14:paraId="630B4571" w14:textId="77777777" w:rsidR="00D85984" w:rsidRPr="00875116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Coordinate </w:t>
            </w: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875116">
              <w:rPr>
                <w:rFonts w:ascii="Arial" w:hAnsi="Arial" w:cs="Arial"/>
                <w:sz w:val="18"/>
                <w:szCs w:val="18"/>
              </w:rPr>
              <w:t>one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 stop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75116">
              <w:rPr>
                <w:rFonts w:ascii="Arial" w:hAnsi="Arial" w:cs="Arial"/>
                <w:sz w:val="18"/>
                <w:szCs w:val="18"/>
              </w:rPr>
              <w:t xml:space="preserve"> trusted resource</w:t>
            </w:r>
          </w:p>
          <w:p w14:paraId="4273FD42" w14:textId="77777777" w:rsidR="00D85984" w:rsidRPr="00875116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celerating access: logistics, negotiations, etc.</w:t>
            </w:r>
          </w:p>
          <w:p w14:paraId="76C79475" w14:textId="77777777" w:rsidR="00D85984" w:rsidRPr="00875116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cess to rare -disease specimens</w:t>
            </w:r>
          </w:p>
        </w:tc>
        <w:tc>
          <w:tcPr>
            <w:tcW w:w="2239" w:type="dxa"/>
          </w:tcPr>
          <w:p w14:paraId="61973148" w14:textId="77777777" w:rsidR="00D85984" w:rsidRPr="00875116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Access to well characterized </w:t>
            </w:r>
            <w:r>
              <w:rPr>
                <w:rFonts w:ascii="Arial" w:hAnsi="Arial" w:cs="Arial"/>
                <w:sz w:val="18"/>
                <w:szCs w:val="18"/>
              </w:rPr>
              <w:t>specimens</w:t>
            </w:r>
          </w:p>
          <w:p w14:paraId="004A7CD7" w14:textId="77777777" w:rsidR="00D85984" w:rsidRPr="00875116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Access to </w:t>
            </w:r>
            <w:r>
              <w:rPr>
                <w:rFonts w:ascii="Arial" w:hAnsi="Arial" w:cs="Arial"/>
                <w:sz w:val="18"/>
                <w:szCs w:val="18"/>
              </w:rPr>
              <w:t xml:space="preserve">complete </w:t>
            </w:r>
            <w:r w:rsidRPr="00875116">
              <w:rPr>
                <w:rFonts w:ascii="Arial" w:hAnsi="Arial" w:cs="Arial"/>
                <w:sz w:val="18"/>
                <w:szCs w:val="18"/>
              </w:rPr>
              <w:t>specime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75116">
              <w:rPr>
                <w:rFonts w:ascii="Arial" w:hAnsi="Arial" w:cs="Arial"/>
                <w:sz w:val="18"/>
                <w:szCs w:val="18"/>
              </w:rPr>
              <w:t>associated  data</w:t>
            </w:r>
          </w:p>
          <w:p w14:paraId="44A3E3E0" w14:textId="77777777" w:rsidR="00D85984" w:rsidRPr="00015E49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Trusted resource to accelerate </w:t>
            </w:r>
            <w:r>
              <w:rPr>
                <w:rFonts w:ascii="Arial" w:hAnsi="Arial" w:cs="Arial"/>
                <w:sz w:val="18"/>
                <w:szCs w:val="18"/>
              </w:rPr>
              <w:t xml:space="preserve">development path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and approval by regulatory authority</w:t>
            </w:r>
          </w:p>
          <w:p w14:paraId="5E69E2D0" w14:textId="77777777" w:rsidR="00D85984" w:rsidRPr="00015E49" w:rsidRDefault="00D85984" w:rsidP="00D8598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ess to a</w:t>
            </w:r>
            <w:r w:rsidRPr="00015E49">
              <w:rPr>
                <w:rFonts w:ascii="Arial" w:hAnsi="Arial" w:cs="Arial"/>
                <w:sz w:val="18"/>
                <w:szCs w:val="18"/>
              </w:rPr>
              <w:t xml:space="preserve"> directory of sources</w:t>
            </w:r>
          </w:p>
        </w:tc>
        <w:tc>
          <w:tcPr>
            <w:tcW w:w="4218" w:type="dxa"/>
            <w:gridSpan w:val="2"/>
          </w:tcPr>
          <w:p w14:paraId="1F2F3702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lastRenderedPageBreak/>
              <w:t>Both groups in the not-for profit category identified same benefits</w:t>
            </w:r>
          </w:p>
          <w:p w14:paraId="715DFB59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cess to sufficient volumes for panels</w:t>
            </w:r>
          </w:p>
          <w:p w14:paraId="3D808B4E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Standardized templates for agreements</w:t>
            </w:r>
          </w:p>
          <w:p w14:paraId="076D007D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 xml:space="preserve">Harmonization of initiatives and standardized vocabulary </w:t>
            </w:r>
          </w:p>
          <w:p w14:paraId="7BB86405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Responsive to needs of stakeholders/users of specimens</w:t>
            </w:r>
          </w:p>
          <w:p w14:paraId="6BE1FEE3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Governance: based on local ownership and equal partnerships</w:t>
            </w:r>
          </w:p>
          <w:p w14:paraId="57FC3A08" w14:textId="77777777" w:rsidR="00D85984" w:rsidRPr="00015E49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5E49">
              <w:rPr>
                <w:rFonts w:ascii="Arial" w:hAnsi="Arial" w:cs="Arial"/>
                <w:sz w:val="18"/>
                <w:szCs w:val="18"/>
              </w:rPr>
              <w:lastRenderedPageBreak/>
              <w:t>Building trust through quality</w:t>
            </w:r>
          </w:p>
          <w:p w14:paraId="024B3095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Benefits and capacity building in LMICs (training, other resources)</w:t>
            </w:r>
          </w:p>
          <w:p w14:paraId="19937848" w14:textId="77777777" w:rsidR="00D85984" w:rsidRPr="00875116" w:rsidRDefault="00D85984" w:rsidP="00D8598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Access to well characterized and</w:t>
            </w:r>
          </w:p>
          <w:p w14:paraId="497A25D2" w14:textId="77777777" w:rsidR="00D85984" w:rsidRPr="00875116" w:rsidRDefault="00D85984" w:rsidP="00C23CEC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5116">
              <w:rPr>
                <w:rFonts w:ascii="Arial" w:hAnsi="Arial" w:cs="Arial"/>
                <w:sz w:val="18"/>
                <w:szCs w:val="18"/>
              </w:rPr>
              <w:t>well annotated specimens</w:t>
            </w:r>
          </w:p>
          <w:p w14:paraId="6E09B497" w14:textId="77777777" w:rsidR="00D85984" w:rsidRPr="00875116" w:rsidRDefault="00D85984" w:rsidP="00C23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9D0DFFF" w14:textId="77777777" w:rsidR="00D85984" w:rsidRDefault="00D85984" w:rsidP="00D85984">
      <w:r>
        <w:lastRenderedPageBreak/>
        <w:t>*Small scale companies are ones that sell 10 or less IVD products with sales of less than 1% of IVD market</w:t>
      </w:r>
    </w:p>
    <w:p w14:paraId="7D2E0BE8" w14:textId="77777777" w:rsidR="00D85984" w:rsidRDefault="00D85984" w:rsidP="00D85984">
      <w:r>
        <w:t>**Large volume producers with over greater than 10 IVD products and sales of over 10% of IVD market (Michell)</w:t>
      </w:r>
    </w:p>
    <w:p w14:paraId="6A8BAE0D" w14:textId="77777777" w:rsidR="00D85984" w:rsidRDefault="00D85984" w:rsidP="00D85984">
      <w:r>
        <w:t>*** Types of barriers that delay and preclude accurate and timely test development-to-market timeline</w:t>
      </w:r>
    </w:p>
    <w:p w14:paraId="227290A3" w14:textId="77777777" w:rsidR="00C74FEA" w:rsidRDefault="00C74FEA"/>
    <w:sectPr w:rsidR="00C74FEA" w:rsidSect="00C3488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70A25" w14:textId="77777777" w:rsidR="000C512F" w:rsidRDefault="000C512F" w:rsidP="00D85984">
      <w:r>
        <w:separator/>
      </w:r>
    </w:p>
  </w:endnote>
  <w:endnote w:type="continuationSeparator" w:id="0">
    <w:p w14:paraId="76434E24" w14:textId="77777777" w:rsidR="000C512F" w:rsidRDefault="000C512F" w:rsidP="00D8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EAD73" w14:textId="77777777" w:rsidR="000C512F" w:rsidRDefault="000C512F" w:rsidP="00D85984">
      <w:r>
        <w:separator/>
      </w:r>
    </w:p>
  </w:footnote>
  <w:footnote w:type="continuationSeparator" w:id="0">
    <w:p w14:paraId="47697BCC" w14:textId="77777777" w:rsidR="000C512F" w:rsidRDefault="000C512F" w:rsidP="00D859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7A887" w14:textId="30675C4B" w:rsidR="00D85984" w:rsidRDefault="00D85984" w:rsidP="00D8598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rFonts w:ascii="Calibri" w:eastAsia="Calibri" w:hAnsi="Calibri" w:cs="Calibri"/>
        <w:color w:val="000000"/>
        <w:sz w:val="22"/>
        <w:szCs w:val="22"/>
      </w:rPr>
      <w:t>PGPH-D-22-02118 Manuscript, 21 May 2023, updated 15 Sept 2023. M. Chu</w:t>
    </w:r>
  </w:p>
  <w:p w14:paraId="5A924ABA" w14:textId="50DC59A1" w:rsidR="00D85984" w:rsidRDefault="00D85984">
    <w:pPr>
      <w:pStyle w:val="Header"/>
    </w:pPr>
  </w:p>
  <w:p w14:paraId="543CCB87" w14:textId="77777777" w:rsidR="00D85984" w:rsidRDefault="00D859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64599"/>
    <w:multiLevelType w:val="hybridMultilevel"/>
    <w:tmpl w:val="9D5A00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9033C31"/>
    <w:multiLevelType w:val="hybridMultilevel"/>
    <w:tmpl w:val="A450149C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817B7"/>
    <w:multiLevelType w:val="hybridMultilevel"/>
    <w:tmpl w:val="E5208FFC"/>
    <w:lvl w:ilvl="0" w:tplc="95545F90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B300F8"/>
    <w:multiLevelType w:val="hybridMultilevel"/>
    <w:tmpl w:val="01F46C1C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3562A3"/>
    <w:multiLevelType w:val="hybridMultilevel"/>
    <w:tmpl w:val="B03C9B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6C633A"/>
    <w:multiLevelType w:val="hybridMultilevel"/>
    <w:tmpl w:val="09660DE6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1776CB"/>
    <w:multiLevelType w:val="hybridMultilevel"/>
    <w:tmpl w:val="4052D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7E7538"/>
    <w:multiLevelType w:val="hybridMultilevel"/>
    <w:tmpl w:val="4DD2D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D2721C"/>
    <w:multiLevelType w:val="hybridMultilevel"/>
    <w:tmpl w:val="881C0852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26B92"/>
    <w:multiLevelType w:val="hybridMultilevel"/>
    <w:tmpl w:val="07F2288C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783D85"/>
    <w:multiLevelType w:val="hybridMultilevel"/>
    <w:tmpl w:val="B71C5668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A32516"/>
    <w:multiLevelType w:val="hybridMultilevel"/>
    <w:tmpl w:val="D69A59F0"/>
    <w:lvl w:ilvl="0" w:tplc="9554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16991">
    <w:abstractNumId w:val="10"/>
  </w:num>
  <w:num w:numId="2" w16cid:durableId="1238974768">
    <w:abstractNumId w:val="3"/>
  </w:num>
  <w:num w:numId="3" w16cid:durableId="586696944">
    <w:abstractNumId w:val="1"/>
  </w:num>
  <w:num w:numId="4" w16cid:durableId="1917545027">
    <w:abstractNumId w:val="5"/>
  </w:num>
  <w:num w:numId="5" w16cid:durableId="1485850792">
    <w:abstractNumId w:val="9"/>
  </w:num>
  <w:num w:numId="6" w16cid:durableId="560479146">
    <w:abstractNumId w:val="11"/>
  </w:num>
  <w:num w:numId="7" w16cid:durableId="448479561">
    <w:abstractNumId w:val="2"/>
  </w:num>
  <w:num w:numId="8" w16cid:durableId="1252855686">
    <w:abstractNumId w:val="8"/>
  </w:num>
  <w:num w:numId="9" w16cid:durableId="907614196">
    <w:abstractNumId w:val="4"/>
  </w:num>
  <w:num w:numId="10" w16cid:durableId="560410835">
    <w:abstractNumId w:val="7"/>
  </w:num>
  <w:num w:numId="11" w16cid:durableId="1437286039">
    <w:abstractNumId w:val="0"/>
  </w:num>
  <w:num w:numId="12" w16cid:durableId="20626312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84"/>
    <w:rsid w:val="0000370B"/>
    <w:rsid w:val="000445ED"/>
    <w:rsid w:val="00052021"/>
    <w:rsid w:val="0006183E"/>
    <w:rsid w:val="00082793"/>
    <w:rsid w:val="000A6569"/>
    <w:rsid w:val="000B5244"/>
    <w:rsid w:val="000B79A4"/>
    <w:rsid w:val="000C0121"/>
    <w:rsid w:val="000C512F"/>
    <w:rsid w:val="000D3EA6"/>
    <w:rsid w:val="000D77DF"/>
    <w:rsid w:val="000F24AB"/>
    <w:rsid w:val="000F4BC8"/>
    <w:rsid w:val="000F6C26"/>
    <w:rsid w:val="00103DBA"/>
    <w:rsid w:val="0010558D"/>
    <w:rsid w:val="001151DB"/>
    <w:rsid w:val="00117850"/>
    <w:rsid w:val="001430A3"/>
    <w:rsid w:val="001A08E5"/>
    <w:rsid w:val="001B0A00"/>
    <w:rsid w:val="001B3FDD"/>
    <w:rsid w:val="001C684D"/>
    <w:rsid w:val="001E0023"/>
    <w:rsid w:val="001E6018"/>
    <w:rsid w:val="001F2C29"/>
    <w:rsid w:val="00204B85"/>
    <w:rsid w:val="00231ED9"/>
    <w:rsid w:val="00232FBD"/>
    <w:rsid w:val="00233682"/>
    <w:rsid w:val="00254089"/>
    <w:rsid w:val="00280859"/>
    <w:rsid w:val="00281B41"/>
    <w:rsid w:val="00296A44"/>
    <w:rsid w:val="002D2504"/>
    <w:rsid w:val="002D6E8B"/>
    <w:rsid w:val="002E5E7A"/>
    <w:rsid w:val="00311FDA"/>
    <w:rsid w:val="003160DB"/>
    <w:rsid w:val="00322A41"/>
    <w:rsid w:val="00327CC0"/>
    <w:rsid w:val="00332E88"/>
    <w:rsid w:val="003333D0"/>
    <w:rsid w:val="00350D8A"/>
    <w:rsid w:val="00355E90"/>
    <w:rsid w:val="003668E0"/>
    <w:rsid w:val="00370B98"/>
    <w:rsid w:val="003B46D0"/>
    <w:rsid w:val="003C01DC"/>
    <w:rsid w:val="003C2A38"/>
    <w:rsid w:val="003C3BDB"/>
    <w:rsid w:val="003D2D7A"/>
    <w:rsid w:val="004037D5"/>
    <w:rsid w:val="00403F1D"/>
    <w:rsid w:val="00430984"/>
    <w:rsid w:val="00431421"/>
    <w:rsid w:val="0044245D"/>
    <w:rsid w:val="00456149"/>
    <w:rsid w:val="004602CD"/>
    <w:rsid w:val="0046740D"/>
    <w:rsid w:val="004D7CDC"/>
    <w:rsid w:val="004E5BAB"/>
    <w:rsid w:val="004E75B3"/>
    <w:rsid w:val="004F4853"/>
    <w:rsid w:val="00511B12"/>
    <w:rsid w:val="00511F25"/>
    <w:rsid w:val="00520202"/>
    <w:rsid w:val="00531AF2"/>
    <w:rsid w:val="00544772"/>
    <w:rsid w:val="0055761A"/>
    <w:rsid w:val="00594B1B"/>
    <w:rsid w:val="005C286B"/>
    <w:rsid w:val="005D786B"/>
    <w:rsid w:val="005E189C"/>
    <w:rsid w:val="00627C81"/>
    <w:rsid w:val="006300F7"/>
    <w:rsid w:val="0063649B"/>
    <w:rsid w:val="00652320"/>
    <w:rsid w:val="00657800"/>
    <w:rsid w:val="00662051"/>
    <w:rsid w:val="00670C86"/>
    <w:rsid w:val="00684F77"/>
    <w:rsid w:val="006B10FB"/>
    <w:rsid w:val="006B2FC0"/>
    <w:rsid w:val="006B62E4"/>
    <w:rsid w:val="006D1F14"/>
    <w:rsid w:val="006D5B23"/>
    <w:rsid w:val="006E7994"/>
    <w:rsid w:val="00722DA2"/>
    <w:rsid w:val="00734BDE"/>
    <w:rsid w:val="007619D6"/>
    <w:rsid w:val="007647F4"/>
    <w:rsid w:val="00772110"/>
    <w:rsid w:val="00792DC1"/>
    <w:rsid w:val="0079456D"/>
    <w:rsid w:val="007B3260"/>
    <w:rsid w:val="007C4683"/>
    <w:rsid w:val="00841916"/>
    <w:rsid w:val="008732C0"/>
    <w:rsid w:val="00874B27"/>
    <w:rsid w:val="00877633"/>
    <w:rsid w:val="008936AD"/>
    <w:rsid w:val="008A1593"/>
    <w:rsid w:val="008A31FF"/>
    <w:rsid w:val="008F775B"/>
    <w:rsid w:val="00907E92"/>
    <w:rsid w:val="00921C25"/>
    <w:rsid w:val="009437E3"/>
    <w:rsid w:val="009509A8"/>
    <w:rsid w:val="009509C6"/>
    <w:rsid w:val="00966D13"/>
    <w:rsid w:val="00970211"/>
    <w:rsid w:val="009849EB"/>
    <w:rsid w:val="009A4DF4"/>
    <w:rsid w:val="009B3398"/>
    <w:rsid w:val="009D67B2"/>
    <w:rsid w:val="009E282D"/>
    <w:rsid w:val="009E3C19"/>
    <w:rsid w:val="00A24FB9"/>
    <w:rsid w:val="00A26CB1"/>
    <w:rsid w:val="00A32302"/>
    <w:rsid w:val="00A723F5"/>
    <w:rsid w:val="00A929F5"/>
    <w:rsid w:val="00AB30CE"/>
    <w:rsid w:val="00AE0881"/>
    <w:rsid w:val="00AE4667"/>
    <w:rsid w:val="00B21E03"/>
    <w:rsid w:val="00B259BA"/>
    <w:rsid w:val="00B35F7F"/>
    <w:rsid w:val="00B51C50"/>
    <w:rsid w:val="00B77CC6"/>
    <w:rsid w:val="00BC0C01"/>
    <w:rsid w:val="00BC61C2"/>
    <w:rsid w:val="00BD4370"/>
    <w:rsid w:val="00BE105B"/>
    <w:rsid w:val="00BE689F"/>
    <w:rsid w:val="00BF1A08"/>
    <w:rsid w:val="00C34881"/>
    <w:rsid w:val="00C40079"/>
    <w:rsid w:val="00C4765A"/>
    <w:rsid w:val="00C57F45"/>
    <w:rsid w:val="00C7252E"/>
    <w:rsid w:val="00C74FEA"/>
    <w:rsid w:val="00C754C2"/>
    <w:rsid w:val="00C802AB"/>
    <w:rsid w:val="00C90139"/>
    <w:rsid w:val="00CA0967"/>
    <w:rsid w:val="00CA3113"/>
    <w:rsid w:val="00CB08AF"/>
    <w:rsid w:val="00CC1730"/>
    <w:rsid w:val="00CD196B"/>
    <w:rsid w:val="00CD1B8F"/>
    <w:rsid w:val="00CD4314"/>
    <w:rsid w:val="00CE1CC8"/>
    <w:rsid w:val="00CE4EF0"/>
    <w:rsid w:val="00CF7417"/>
    <w:rsid w:val="00D04A0D"/>
    <w:rsid w:val="00D15871"/>
    <w:rsid w:val="00D2311E"/>
    <w:rsid w:val="00D318FC"/>
    <w:rsid w:val="00D50A20"/>
    <w:rsid w:val="00D546B5"/>
    <w:rsid w:val="00D730FB"/>
    <w:rsid w:val="00D8428B"/>
    <w:rsid w:val="00D85984"/>
    <w:rsid w:val="00DA4847"/>
    <w:rsid w:val="00DB5CBC"/>
    <w:rsid w:val="00DE0CAA"/>
    <w:rsid w:val="00DE1D70"/>
    <w:rsid w:val="00DE4097"/>
    <w:rsid w:val="00DE60AC"/>
    <w:rsid w:val="00DE65B3"/>
    <w:rsid w:val="00E90AC3"/>
    <w:rsid w:val="00EC4118"/>
    <w:rsid w:val="00EE4C57"/>
    <w:rsid w:val="00EE6EC6"/>
    <w:rsid w:val="00EF79A4"/>
    <w:rsid w:val="00F00442"/>
    <w:rsid w:val="00F07F3D"/>
    <w:rsid w:val="00F220FD"/>
    <w:rsid w:val="00F35566"/>
    <w:rsid w:val="00F36489"/>
    <w:rsid w:val="00F3762E"/>
    <w:rsid w:val="00F50136"/>
    <w:rsid w:val="00F51A9F"/>
    <w:rsid w:val="00F54341"/>
    <w:rsid w:val="00F777A4"/>
    <w:rsid w:val="00F77C2C"/>
    <w:rsid w:val="00F805A6"/>
    <w:rsid w:val="00FA0CB4"/>
    <w:rsid w:val="00FB504F"/>
    <w:rsid w:val="00FB6DEA"/>
    <w:rsid w:val="00FC1B0A"/>
    <w:rsid w:val="00FD72C5"/>
    <w:rsid w:val="00FE4882"/>
    <w:rsid w:val="00FF3459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AEB02"/>
  <w15:chartTrackingRefBased/>
  <w15:docId w15:val="{F585D241-BF9E-DC45-B97E-F36077CB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9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984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dTable1Light-Accent5">
    <w:name w:val="Grid Table 1 Light Accent 5"/>
    <w:basedOn w:val="TableNormal"/>
    <w:uiPriority w:val="46"/>
    <w:rsid w:val="00D8598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8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98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98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May</dc:creator>
  <cp:keywords/>
  <dc:description/>
  <cp:lastModifiedBy>Chu, May</cp:lastModifiedBy>
  <cp:revision>2</cp:revision>
  <dcterms:created xsi:type="dcterms:W3CDTF">2023-09-16T03:22:00Z</dcterms:created>
  <dcterms:modified xsi:type="dcterms:W3CDTF">2023-09-16T03:29:00Z</dcterms:modified>
</cp:coreProperties>
</file>